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564A84" w14:textId="5D895593" w:rsidR="002868E2" w:rsidRDefault="000169D6" w:rsidP="000D3C7F">
      <w:pPr>
        <w:pStyle w:val="Title"/>
        <w:spacing w:line="360" w:lineRule="auto"/>
      </w:pPr>
      <w:bookmarkStart w:id="0" w:name="_GoBack"/>
      <w:bookmarkEnd w:id="0"/>
      <w:r w:rsidRPr="000169D6">
        <w:t>Consensus Statement on High</w:t>
      </w:r>
      <w:r w:rsidR="002614A4">
        <w:t>-</w:t>
      </w:r>
      <w:r w:rsidRPr="000169D6">
        <w:t>Intensity Focused Ultrasound for Functional Neurosurgery in Switzerland</w:t>
      </w:r>
    </w:p>
    <w:p w14:paraId="0213F658" w14:textId="01102778" w:rsidR="000169D6" w:rsidRDefault="000169D6" w:rsidP="00C073FC">
      <w:pPr>
        <w:pStyle w:val="Heading1"/>
        <w:spacing w:line="360" w:lineRule="auto"/>
      </w:pPr>
      <w:r>
        <w:t>Supplementary Material: Situation in Switzerland</w:t>
      </w:r>
    </w:p>
    <w:p w14:paraId="52DE456A" w14:textId="77777777" w:rsidR="000169D6" w:rsidRPr="00C073FC" w:rsidRDefault="000169D6" w:rsidP="002A69DB">
      <w:pPr>
        <w:pStyle w:val="Heading2"/>
        <w:spacing w:line="360" w:lineRule="auto"/>
      </w:pPr>
      <w:r w:rsidRPr="00C073FC">
        <w:t xml:space="preserve">Registry for </w:t>
      </w:r>
      <w:proofErr w:type="spellStart"/>
      <w:r w:rsidRPr="00C073FC">
        <w:t>MRgHiFUS</w:t>
      </w:r>
      <w:proofErr w:type="spellEnd"/>
    </w:p>
    <w:p w14:paraId="3419DD3C" w14:textId="77777777" w:rsidR="000169D6" w:rsidRPr="00D24C3A" w:rsidRDefault="000169D6" w:rsidP="000D3C7F">
      <w:pPr>
        <w:widowControl w:val="0"/>
        <w:spacing w:before="220" w:after="220" w:line="360" w:lineRule="auto"/>
        <w:rPr>
          <w:i/>
        </w:rPr>
      </w:pPr>
      <w:r w:rsidRPr="00D24C3A">
        <w:rPr>
          <w:i/>
        </w:rPr>
        <w:t xml:space="preserve">Should Swiss-wide registries for </w:t>
      </w:r>
      <w:proofErr w:type="spellStart"/>
      <w:r w:rsidRPr="00D24C3A">
        <w:rPr>
          <w:i/>
        </w:rPr>
        <w:t>MRgHiFUS</w:t>
      </w:r>
      <w:proofErr w:type="spellEnd"/>
      <w:r w:rsidRPr="00D24C3A">
        <w:rPr>
          <w:i/>
        </w:rPr>
        <w:t xml:space="preserve"> and DBS interventions be established?</w:t>
      </w:r>
    </w:p>
    <w:p w14:paraId="5F491C97" w14:textId="4011E3DD" w:rsidR="000169D6" w:rsidRPr="00B41F37" w:rsidRDefault="000169D6" w:rsidP="000D3C7F">
      <w:pPr>
        <w:widowControl w:val="0"/>
        <w:spacing w:before="220" w:after="220" w:line="360" w:lineRule="auto"/>
      </w:pPr>
      <w:r w:rsidRPr="00D24C3A">
        <w:t xml:space="preserve">Registries are a valuable tool for assessing outcome data of medical therapies. For movement disorders, the </w:t>
      </w:r>
      <w:r w:rsidR="00485834">
        <w:t xml:space="preserve">Federal Office of Public Health (FOPH) </w:t>
      </w:r>
      <w:r w:rsidRPr="00D24C3A">
        <w:t xml:space="preserve">has maintained since 2015 a registry to collect outcome data from </w:t>
      </w:r>
      <w:proofErr w:type="spellStart"/>
      <w:r w:rsidR="007A760E">
        <w:t>MRgHiFUS</w:t>
      </w:r>
      <w:proofErr w:type="spellEnd"/>
      <w:r w:rsidR="006E1DA4">
        <w:t xml:space="preserve"> </w:t>
      </w:r>
      <w:r w:rsidRPr="00D24C3A">
        <w:t xml:space="preserve">interventions conducted at </w:t>
      </w:r>
      <w:r w:rsidR="00D65DD1">
        <w:t xml:space="preserve">the </w:t>
      </w:r>
      <w:r w:rsidRPr="00D24C3A">
        <w:t xml:space="preserve">University Hospital Zurich and at </w:t>
      </w:r>
      <w:r w:rsidR="00D65DD1">
        <w:t xml:space="preserve">the </w:t>
      </w:r>
      <w:proofErr w:type="spellStart"/>
      <w:r w:rsidRPr="00D24C3A">
        <w:t>SoniModul</w:t>
      </w:r>
      <w:proofErr w:type="spellEnd"/>
      <w:r w:rsidRPr="00D24C3A">
        <w:t xml:space="preserve"> Solothurn. </w:t>
      </w:r>
    </w:p>
    <w:p w14:paraId="2C5A4BD6" w14:textId="21DF1C6C" w:rsidR="000169D6" w:rsidRPr="00B41F37" w:rsidRDefault="000169D6" w:rsidP="00C073FC">
      <w:pPr>
        <w:widowControl w:val="0"/>
        <w:spacing w:before="220" w:after="220" w:line="360" w:lineRule="auto"/>
      </w:pPr>
      <w:r w:rsidRPr="00B41F37">
        <w:t xml:space="preserve">Furthermore, the existing movement disorders registry at the Cantonal Hospital St. </w:t>
      </w:r>
      <w:proofErr w:type="spellStart"/>
      <w:r w:rsidRPr="00B41F37">
        <w:t>Gallen</w:t>
      </w:r>
      <w:proofErr w:type="spellEnd"/>
      <w:r w:rsidRPr="00B41F37">
        <w:t xml:space="preserve"> for </w:t>
      </w:r>
      <w:proofErr w:type="spellStart"/>
      <w:r w:rsidRPr="00B41F37">
        <w:t>MR</w:t>
      </w:r>
      <w:r w:rsidR="00485834">
        <w:t>g</w:t>
      </w:r>
      <w:r w:rsidRPr="00B41F37">
        <w:t>HiFUS</w:t>
      </w:r>
      <w:proofErr w:type="spellEnd"/>
      <w:r w:rsidRPr="00B41F37">
        <w:t xml:space="preserve"> and DBS interventions could serve as </w:t>
      </w:r>
      <w:r w:rsidR="007A760E">
        <w:t>a platform</w:t>
      </w:r>
      <w:r w:rsidRPr="00B41F37">
        <w:t xml:space="preserve"> for unified evaluation of patients with movement disorders. </w:t>
      </w:r>
      <w:r w:rsidRPr="00D24C3A">
        <w:t>These registries</w:t>
      </w:r>
      <w:r w:rsidR="00485834">
        <w:t xml:space="preserve"> </w:t>
      </w:r>
      <w:r w:rsidRPr="00D24C3A">
        <w:t xml:space="preserve">could serve as a basis for extended collection of outcome data, </w:t>
      </w:r>
      <w:r w:rsidR="00D1109D" w:rsidRPr="00D24C3A">
        <w:t>i.e.,</w:t>
      </w:r>
      <w:r w:rsidRPr="00D24C3A">
        <w:t xml:space="preserve"> for other indications than movement disorders, and other modalities than </w:t>
      </w:r>
      <w:proofErr w:type="spellStart"/>
      <w:r w:rsidRPr="00D24C3A">
        <w:t>MRgHiF</w:t>
      </w:r>
      <w:r w:rsidR="00485834">
        <w:t>U</w:t>
      </w:r>
      <w:r w:rsidRPr="00D24C3A">
        <w:t>S</w:t>
      </w:r>
      <w:proofErr w:type="spellEnd"/>
      <w:r w:rsidRPr="00D24C3A">
        <w:t xml:space="preserve"> and DBS, such as drug delivery pumps. Such registries could benefit from the experiences collected </w:t>
      </w:r>
      <w:r>
        <w:t xml:space="preserve">for example </w:t>
      </w:r>
      <w:r w:rsidRPr="00D24C3A">
        <w:t xml:space="preserve">by the Swiss Stroke Registry, or the outcome databases of the University Hospital Zurich. The first mandates for certification process implementation in the </w:t>
      </w:r>
      <w:r w:rsidR="004774CA">
        <w:t xml:space="preserve">Swiss </w:t>
      </w:r>
      <w:proofErr w:type="spellStart"/>
      <w:r w:rsidRPr="00D24C3A">
        <w:rPr>
          <w:color w:val="333333"/>
        </w:rPr>
        <w:t>Intercantonal</w:t>
      </w:r>
      <w:proofErr w:type="spellEnd"/>
      <w:r w:rsidRPr="00D24C3A">
        <w:rPr>
          <w:color w:val="333333"/>
        </w:rPr>
        <w:t xml:space="preserve"> Agreement on </w:t>
      </w:r>
      <w:r w:rsidR="00D1109D" w:rsidRPr="00D24C3A">
        <w:rPr>
          <w:color w:val="333333"/>
        </w:rPr>
        <w:t>Highly Specialized</w:t>
      </w:r>
      <w:r w:rsidRPr="00D24C3A">
        <w:rPr>
          <w:color w:val="333333"/>
        </w:rPr>
        <w:t xml:space="preserve"> Medicine </w:t>
      </w:r>
      <w:r w:rsidRPr="00D24C3A">
        <w:t>(IV-HSM)</w:t>
      </w:r>
      <w:r w:rsidRPr="00D24C3A">
        <w:rPr>
          <w:color w:val="333333"/>
        </w:rPr>
        <w:t xml:space="preserve"> </w:t>
      </w:r>
      <w:r w:rsidRPr="00D24C3A">
        <w:t xml:space="preserve">have been transferred to the Swiss Federation of Clinical Neuro-Societies (SFCNS), the umbrella association of all Swiss neuro-societies which is responsible for the </w:t>
      </w:r>
      <w:proofErr w:type="spellStart"/>
      <w:r w:rsidRPr="00D24C3A">
        <w:t>Intercantonal</w:t>
      </w:r>
      <w:proofErr w:type="spellEnd"/>
      <w:r w:rsidRPr="00D24C3A">
        <w:t xml:space="preserve"> Federation about IV-HSM and would therefore be the logical owner of the registry </w:t>
      </w:r>
      <w:r w:rsidR="008973D2" w:rsidRPr="00D24C3A">
        <w:t>and</w:t>
      </w:r>
      <w:r w:rsidRPr="00D24C3A">
        <w:t xml:space="preserve"> would be a suitable body to put required contracts, logistical and ethical framework into place.</w:t>
      </w:r>
    </w:p>
    <w:p w14:paraId="1F1C1AD9" w14:textId="77777777" w:rsidR="000169D6" w:rsidRPr="00C073FC" w:rsidRDefault="000169D6" w:rsidP="00C073FC">
      <w:pPr>
        <w:pStyle w:val="Heading2"/>
        <w:spacing w:line="360" w:lineRule="auto"/>
      </w:pPr>
      <w:r w:rsidRPr="00C073FC">
        <w:t xml:space="preserve">Clinical research for </w:t>
      </w:r>
      <w:proofErr w:type="spellStart"/>
      <w:r w:rsidRPr="00C073FC">
        <w:t>MRgHiFUS</w:t>
      </w:r>
      <w:proofErr w:type="spellEnd"/>
      <w:r w:rsidRPr="00C073FC">
        <w:t xml:space="preserve"> </w:t>
      </w:r>
    </w:p>
    <w:p w14:paraId="143EC2F6" w14:textId="77777777" w:rsidR="000169D6" w:rsidRPr="00B41F37" w:rsidRDefault="000169D6" w:rsidP="000D3C7F">
      <w:pPr>
        <w:widowControl w:val="0"/>
        <w:spacing w:before="240" w:after="160" w:line="360" w:lineRule="auto"/>
        <w:rPr>
          <w:i/>
        </w:rPr>
      </w:pPr>
      <w:r w:rsidRPr="00B41F37">
        <w:rPr>
          <w:i/>
        </w:rPr>
        <w:t>Ideas and need for clinical studies, scientific projects and coordination of research efforts?</w:t>
      </w:r>
    </w:p>
    <w:p w14:paraId="5333ADEE" w14:textId="377E06DC" w:rsidR="000169D6" w:rsidRPr="00B41F37" w:rsidRDefault="000169D6" w:rsidP="00C073FC">
      <w:pPr>
        <w:widowControl w:val="0"/>
        <w:spacing w:before="220" w:after="220" w:line="360" w:lineRule="auto"/>
      </w:pPr>
      <w:r w:rsidRPr="00D24C3A">
        <w:t xml:space="preserve">Currently, significant basic research efforts are conducted at the Universities of Zurich and Geneva and the </w:t>
      </w:r>
      <w:r w:rsidRPr="00D24C3A">
        <w:rPr>
          <w:color w:val="222222"/>
        </w:rPr>
        <w:t xml:space="preserve">Federal Institute of Technology Zurich (ETH) </w:t>
      </w:r>
      <w:r w:rsidRPr="00D24C3A">
        <w:t xml:space="preserve">to better understand the biophysics of focused ultrasound and to translate research results into clinical applications. Within the context of </w:t>
      </w:r>
      <w:r w:rsidR="00594041">
        <w:t>the</w:t>
      </w:r>
      <w:r w:rsidRPr="00D24C3A">
        <w:t xml:space="preserve"> </w:t>
      </w:r>
      <w:r w:rsidRPr="00D24C3A">
        <w:lastRenderedPageBreak/>
        <w:t>SMDS, research could concentrate on evidence-based outcome measures in the form of registries</w:t>
      </w:r>
      <w:r w:rsidR="00594041">
        <w:t xml:space="preserve"> and</w:t>
      </w:r>
      <w:r w:rsidRPr="00D24C3A">
        <w:t xml:space="preserve"> literature analysis of past and new clinical outcome data to ensure timely criteria for patient selection and treatment recommendations and highly importantly support for basic research of pathophysiological models of functional brain disorders and their translation into treatment strategies. Furthermore, the SMDS could actively engage in education and dissemination of research results into the neurofunctional clinical community to foster mutual understanding and collaboration.</w:t>
      </w:r>
    </w:p>
    <w:p w14:paraId="00A459DC" w14:textId="77777777" w:rsidR="000169D6" w:rsidRPr="00C073FC" w:rsidRDefault="000169D6" w:rsidP="00C073FC">
      <w:pPr>
        <w:pStyle w:val="Heading2"/>
        <w:spacing w:line="360" w:lineRule="auto"/>
      </w:pPr>
      <w:r w:rsidRPr="00C073FC">
        <w:t>Dissemination of information and knowledge transfer</w:t>
      </w:r>
    </w:p>
    <w:p w14:paraId="3C17EA98" w14:textId="6C438974" w:rsidR="000169D6" w:rsidRPr="00B41F37" w:rsidRDefault="000169D6" w:rsidP="000D3C7F">
      <w:pPr>
        <w:spacing w:before="240" w:line="360" w:lineRule="auto"/>
        <w:rPr>
          <w:i/>
        </w:rPr>
      </w:pPr>
      <w:r w:rsidRPr="00B41F37">
        <w:rPr>
          <w:i/>
        </w:rPr>
        <w:t xml:space="preserve">How to ensure coherent communication about </w:t>
      </w:r>
      <w:proofErr w:type="spellStart"/>
      <w:r w:rsidRPr="00B41F37">
        <w:rPr>
          <w:i/>
        </w:rPr>
        <w:t>MRgHiFUS</w:t>
      </w:r>
      <w:proofErr w:type="spellEnd"/>
      <w:r w:rsidRPr="00B41F37">
        <w:rPr>
          <w:i/>
        </w:rPr>
        <w:t xml:space="preserve"> based on up-to-date technological knowhow and </w:t>
      </w:r>
      <w:r w:rsidR="00D97613" w:rsidRPr="00B41F37">
        <w:rPr>
          <w:i/>
        </w:rPr>
        <w:t>high-quality</w:t>
      </w:r>
      <w:r w:rsidRPr="00B41F37">
        <w:rPr>
          <w:i/>
        </w:rPr>
        <w:t xml:space="preserve"> outcome data?</w:t>
      </w:r>
    </w:p>
    <w:p w14:paraId="4E5A20CA" w14:textId="5A6FA40F" w:rsidR="00825D5D" w:rsidRPr="0081174D" w:rsidRDefault="000169D6" w:rsidP="00C073FC">
      <w:pPr>
        <w:spacing w:before="240" w:line="360" w:lineRule="auto"/>
      </w:pPr>
      <w:r w:rsidRPr="00B41F37">
        <w:t xml:space="preserve">In today’s communication culture new medical modalities face communication challenges on </w:t>
      </w:r>
      <w:r w:rsidR="00D65DD1">
        <w:t>three</w:t>
      </w:r>
      <w:r w:rsidRPr="00B41F37">
        <w:t xml:space="preserve"> distinct levels: On the public level, mass media and internet channels can very effectively address patients and patient organizations to create demand for new therapy approaches. While this can be very helpful to accelerate clinical introduction of new treatment options it comes at the risk of biased information leading to unrealistic patient expectations and frustration. The Swiss </w:t>
      </w:r>
      <w:proofErr w:type="spellStart"/>
      <w:r w:rsidRPr="00B41F37">
        <w:t>MRgHiFUS</w:t>
      </w:r>
      <w:proofErr w:type="spellEnd"/>
      <w:r w:rsidRPr="00B41F37">
        <w:t xml:space="preserve"> Working Group therefore considers it essential that medical professionals working with functional brain disorders, their medical societies (e.g. SMDS, Swiss </w:t>
      </w:r>
      <w:r w:rsidR="00D65DD1">
        <w:t>Neurological Societies</w:t>
      </w:r>
      <w:r w:rsidRPr="00B41F37">
        <w:t xml:space="preserve">) and very importantly the respective patient organizations (e.g. </w:t>
      </w:r>
      <w:r w:rsidR="004F1E84">
        <w:t xml:space="preserve">Swiss </w:t>
      </w:r>
      <w:r w:rsidRPr="00B41F37">
        <w:t xml:space="preserve">Parkinson </w:t>
      </w:r>
      <w:r w:rsidR="004F1E84">
        <w:t>Association</w:t>
      </w:r>
      <w:r w:rsidRPr="00B41F37">
        <w:t xml:space="preserve">) are regularly updated on the current clinical experience with </w:t>
      </w:r>
      <w:proofErr w:type="spellStart"/>
      <w:r w:rsidRPr="00B41F37">
        <w:t>MRgHiFUS</w:t>
      </w:r>
      <w:proofErr w:type="spellEnd"/>
      <w:r w:rsidRPr="00B41F37">
        <w:t xml:space="preserve"> and other interventional and drug-based therapies to ensure coherent communication and understanding within the field and towards patients. On the professional level, the working group recommends embracing </w:t>
      </w:r>
      <w:proofErr w:type="spellStart"/>
      <w:r w:rsidRPr="00B41F37">
        <w:t>MRgHiFUS</w:t>
      </w:r>
      <w:proofErr w:type="spellEnd"/>
      <w:r w:rsidRPr="00B41F37">
        <w:t xml:space="preserve"> as a valid therapy option to DBS and drug pumps and to include it into the curricula of academic education and professional training. On a regulatory level, acceptance of </w:t>
      </w:r>
      <w:proofErr w:type="spellStart"/>
      <w:r w:rsidRPr="00B41F37">
        <w:t>MRgHiFUS</w:t>
      </w:r>
      <w:proofErr w:type="spellEnd"/>
      <w:r w:rsidRPr="00B41F37">
        <w:t xml:space="preserve"> as standard of care with associated reimbursement by the healthcare system will depend on solid outcome data from harmonized registries to benchmark risk-benefit/overall cost of different modalities for different indications and patient populations. While </w:t>
      </w:r>
      <w:r w:rsidR="00485834">
        <w:t>FOPH</w:t>
      </w:r>
      <w:r w:rsidRPr="00B41F37">
        <w:t xml:space="preserve"> and health insur</w:t>
      </w:r>
      <w:r w:rsidR="00D65DD1">
        <w:t>ance companies</w:t>
      </w:r>
      <w:r w:rsidRPr="00B41F37">
        <w:t xml:space="preserve"> have voiced interest in </w:t>
      </w:r>
      <w:proofErr w:type="spellStart"/>
      <w:r w:rsidRPr="00B41F37">
        <w:t>MRgHiFUS</w:t>
      </w:r>
      <w:proofErr w:type="spellEnd"/>
      <w:r w:rsidRPr="00B41F37">
        <w:t xml:space="preserve"> partially for cost reasons such claims will need clinical justification from outcome data in terms of procedural risks, quality and stability of treatment effect, patient eligibility and total cost of treatment. As a very positive step in this direction, the newly founded </w:t>
      </w:r>
      <w:proofErr w:type="spellStart"/>
      <w:r w:rsidRPr="00B41F37">
        <w:t>Intercantonal</w:t>
      </w:r>
      <w:proofErr w:type="spellEnd"/>
      <w:r w:rsidRPr="00B41F37">
        <w:t xml:space="preserve"> decision board of the Swiss </w:t>
      </w:r>
      <w:proofErr w:type="spellStart"/>
      <w:r w:rsidRPr="00B41F37">
        <w:t>Intercantonal</w:t>
      </w:r>
      <w:proofErr w:type="spellEnd"/>
      <w:r w:rsidRPr="00B41F37">
        <w:t xml:space="preserve"> Agreement on IV-HSM guidelines, ruled that </w:t>
      </w:r>
      <w:proofErr w:type="spellStart"/>
      <w:r w:rsidRPr="00B41F37">
        <w:t>MRgHiFUS</w:t>
      </w:r>
      <w:proofErr w:type="spellEnd"/>
      <w:r w:rsidRPr="00B41F37">
        <w:t xml:space="preserve"> will be treated similarly to DBS.</w:t>
      </w:r>
    </w:p>
    <w:sectPr w:rsidR="00825D5D" w:rsidRPr="0081174D" w:rsidSect="008A4FFD">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5D7E43" w14:textId="77777777" w:rsidR="00FD40E1" w:rsidRDefault="00FD40E1" w:rsidP="00117666">
      <w:pPr>
        <w:spacing w:after="0"/>
      </w:pPr>
      <w:r>
        <w:separator/>
      </w:r>
    </w:p>
  </w:endnote>
  <w:endnote w:type="continuationSeparator" w:id="0">
    <w:p w14:paraId="56AF7593" w14:textId="77777777" w:rsidR="00FD40E1" w:rsidRDefault="00FD40E1" w:rsidP="00117666">
      <w:pPr>
        <w:spacing w:after="0"/>
      </w:pPr>
      <w:r>
        <w:continuationSeparator/>
      </w:r>
    </w:p>
  </w:endnote>
  <w:endnote w:type="continuationNotice" w:id="1">
    <w:p w14:paraId="0C848592" w14:textId="77777777" w:rsidR="00FD40E1" w:rsidRDefault="00FD40E1">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D3D87" w14:textId="33549AA3" w:rsidR="00D21EB1" w:rsidRPr="00577C4C" w:rsidRDefault="00D21EB1">
    <w:pPr>
      <w:pStyle w:val="Footer"/>
      <w:rPr>
        <w:color w:val="C00000"/>
        <w:szCs w:val="24"/>
      </w:rPr>
    </w:pPr>
    <w:r w:rsidRPr="00463264">
      <w:rPr>
        <w:noProof/>
      </w:rPr>
      <mc:AlternateContent>
        <mc:Choice Requires="wps">
          <w:drawing>
            <wp:anchor distT="0" distB="0" distL="114300" distR="114300" simplePos="0" relativeHeight="251665408" behindDoc="0" locked="0" layoutInCell="1" allowOverlap="1" wp14:anchorId="51D4B8BD" wp14:editId="4FBD347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48BC94A5" w:rsidR="00D21EB1" w:rsidRPr="00577C4C" w:rsidRDefault="00D21EB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4FFD" w:rsidRPr="008A4FFD">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48BC94A5" w:rsidR="00D21EB1" w:rsidRPr="00577C4C" w:rsidRDefault="00D21EB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4FFD" w:rsidRPr="008A4FFD">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0BFF2" w14:textId="77777777" w:rsidR="00D21EB1" w:rsidRPr="00577C4C" w:rsidRDefault="00D21EB1">
    <w:pPr>
      <w:pStyle w:val="Footer"/>
      <w:rPr>
        <w:b/>
        <w:sz w:val="20"/>
        <w:szCs w:val="24"/>
      </w:rPr>
    </w:pPr>
    <w:r w:rsidRPr="00463264">
      <w:rPr>
        <w:noProof/>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A2C3E91" w:rsidR="00D21EB1" w:rsidRPr="00577C4C" w:rsidRDefault="00D21EB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1E03" w:rsidRPr="007D1E03">
                            <w:rPr>
                              <w:noProof/>
                              <w:color w:val="000000" w:themeColor="text1"/>
                              <w:sz w:val="22"/>
                              <w:szCs w:val="40"/>
                            </w:rPr>
                            <w:t>2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74D070C5" w14:textId="7A2C3E91" w:rsidR="00D21EB1" w:rsidRPr="00577C4C" w:rsidRDefault="00D21EB1">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1E03" w:rsidRPr="007D1E03">
                      <w:rPr>
                        <w:noProof/>
                        <w:color w:val="000000" w:themeColor="text1"/>
                        <w:sz w:val="22"/>
                        <w:szCs w:val="40"/>
                      </w:rPr>
                      <w:t>2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49D071" w14:textId="77777777" w:rsidR="00FD40E1" w:rsidRDefault="00FD40E1" w:rsidP="00117666">
      <w:pPr>
        <w:spacing w:after="0"/>
      </w:pPr>
      <w:r>
        <w:separator/>
      </w:r>
    </w:p>
  </w:footnote>
  <w:footnote w:type="continuationSeparator" w:id="0">
    <w:p w14:paraId="2DBEC2C9" w14:textId="77777777" w:rsidR="00FD40E1" w:rsidRDefault="00FD40E1" w:rsidP="00117666">
      <w:pPr>
        <w:spacing w:after="0"/>
      </w:pPr>
      <w:r>
        <w:continuationSeparator/>
      </w:r>
    </w:p>
  </w:footnote>
  <w:footnote w:type="continuationNotice" w:id="1">
    <w:p w14:paraId="546A03D5" w14:textId="77777777" w:rsidR="00FD40E1" w:rsidRDefault="00FD40E1">
      <w:pPr>
        <w:spacing w:before="0"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A1C032" w14:textId="392B52EA" w:rsidR="00D21EB1" w:rsidRPr="00C073FC" w:rsidRDefault="00D21EB1" w:rsidP="00C073FC">
    <w:pPr>
      <w:pStyle w:val="Header"/>
    </w:pPr>
    <w:r w:rsidRPr="007E3148">
      <w:ptab w:relativeTo="margin" w:alignment="center" w:leader="none"/>
    </w:r>
    <w:r w:rsidRPr="007E3148">
      <w:ptab w:relativeTo="margin" w:alignment="right" w:leader="none"/>
    </w:r>
    <w:proofErr w:type="spellStart"/>
    <w:r>
      <w:t>HiFUS</w:t>
    </w:r>
    <w:proofErr w:type="spellEnd"/>
    <w:r>
      <w:t xml:space="preserve"> consensus statemen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D8A4BC" w14:textId="77777777" w:rsidR="00D21EB1" w:rsidRPr="00A53000" w:rsidRDefault="00D21EB1"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2F27F1" w14:textId="77777777" w:rsidR="00D21EB1" w:rsidRDefault="00D21EB1" w:rsidP="00A53000">
    <w:pPr>
      <w:pStyle w:val="Header"/>
    </w:pPr>
    <w:r w:rsidRPr="00463264">
      <w:rPr>
        <w:noProof/>
        <w:color w:val="A6A6A6" w:themeColor="background1" w:themeShade="A6"/>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A400E"/>
    <w:multiLevelType w:val="hybridMultilevel"/>
    <w:tmpl w:val="5C5CCAFA"/>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06406F71"/>
    <w:multiLevelType w:val="hybridMultilevel"/>
    <w:tmpl w:val="238ABAB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
    <w:nsid w:val="0D0E7A77"/>
    <w:multiLevelType w:val="hybridMultilevel"/>
    <w:tmpl w:val="7E8427D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nsid w:val="11A939B6"/>
    <w:multiLevelType w:val="hybridMultilevel"/>
    <w:tmpl w:val="F536DE3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22610F7A"/>
    <w:multiLevelType w:val="hybridMultilevel"/>
    <w:tmpl w:val="D152B2B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7">
    <w:nsid w:val="242725E9"/>
    <w:multiLevelType w:val="hybridMultilevel"/>
    <w:tmpl w:val="5B901A7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nsid w:val="38FF3AFA"/>
    <w:multiLevelType w:val="hybridMultilevel"/>
    <w:tmpl w:val="19CAD54E"/>
    <w:lvl w:ilvl="0" w:tplc="08070011">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nsid w:val="41C27178"/>
    <w:multiLevelType w:val="hybridMultilevel"/>
    <w:tmpl w:val="6840B7A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nsid w:val="4B055684"/>
    <w:multiLevelType w:val="hybridMultilevel"/>
    <w:tmpl w:val="A9081D2A"/>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nsid w:val="4CDB234E"/>
    <w:multiLevelType w:val="hybridMultilevel"/>
    <w:tmpl w:val="E2125CB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nsid w:val="50867DBB"/>
    <w:multiLevelType w:val="hybridMultilevel"/>
    <w:tmpl w:val="850C9DE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nsid w:val="62F5232C"/>
    <w:multiLevelType w:val="hybridMultilevel"/>
    <w:tmpl w:val="EDF462A8"/>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nsid w:val="654F5723"/>
    <w:multiLevelType w:val="hybridMultilevel"/>
    <w:tmpl w:val="C0D6587A"/>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nsid w:val="72F8585F"/>
    <w:multiLevelType w:val="hybridMultilevel"/>
    <w:tmpl w:val="05F28ED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nsid w:val="7FDB5439"/>
    <w:multiLevelType w:val="hybridMultilevel"/>
    <w:tmpl w:val="945644C8"/>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5"/>
  </w:num>
  <w:num w:numId="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4"/>
  </w:num>
  <w:num w:numId="4">
    <w:abstractNumId w:val="6"/>
  </w:num>
  <w:num w:numId="5">
    <w:abstractNumId w:val="1"/>
  </w:num>
  <w:num w:numId="6">
    <w:abstractNumId w:val="8"/>
  </w:num>
  <w:num w:numId="7">
    <w:abstractNumId w:val="0"/>
  </w:num>
  <w:num w:numId="8">
    <w:abstractNumId w:val="3"/>
  </w:num>
  <w:num w:numId="9">
    <w:abstractNumId w:val="2"/>
  </w:num>
  <w:num w:numId="10">
    <w:abstractNumId w:val="16"/>
  </w:num>
  <w:num w:numId="11">
    <w:abstractNumId w:val="13"/>
  </w:num>
  <w:num w:numId="12">
    <w:abstractNumId w:val="11"/>
  </w:num>
  <w:num w:numId="13">
    <w:abstractNumId w:val="15"/>
  </w:num>
  <w:num w:numId="14">
    <w:abstractNumId w:val="10"/>
  </w:num>
  <w:num w:numId="15">
    <w:abstractNumId w:val="7"/>
  </w:num>
  <w:num w:numId="16">
    <w:abstractNumId w:val="9"/>
  </w:num>
  <w:num w:numId="17">
    <w:abstractNumId w:val="12"/>
  </w:num>
  <w:num w:numId="18">
    <w:abstractNumId w:val="14"/>
  </w:num>
  <w:num w:numId="1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821"/>
    <w:rsid w:val="00001332"/>
    <w:rsid w:val="00002808"/>
    <w:rsid w:val="000169D6"/>
    <w:rsid w:val="00020734"/>
    <w:rsid w:val="00034304"/>
    <w:rsid w:val="00035434"/>
    <w:rsid w:val="00045678"/>
    <w:rsid w:val="000458E4"/>
    <w:rsid w:val="00045C93"/>
    <w:rsid w:val="0005247F"/>
    <w:rsid w:val="00057DEC"/>
    <w:rsid w:val="00063D84"/>
    <w:rsid w:val="0006636D"/>
    <w:rsid w:val="00066BDD"/>
    <w:rsid w:val="00077D53"/>
    <w:rsid w:val="00081394"/>
    <w:rsid w:val="000B34BD"/>
    <w:rsid w:val="000C7E2A"/>
    <w:rsid w:val="000D3C7F"/>
    <w:rsid w:val="000E328C"/>
    <w:rsid w:val="000F4CFB"/>
    <w:rsid w:val="00117195"/>
    <w:rsid w:val="00117666"/>
    <w:rsid w:val="001223A7"/>
    <w:rsid w:val="001268D0"/>
    <w:rsid w:val="00134256"/>
    <w:rsid w:val="00147395"/>
    <w:rsid w:val="00152C72"/>
    <w:rsid w:val="001552C9"/>
    <w:rsid w:val="00170CE4"/>
    <w:rsid w:val="00177D84"/>
    <w:rsid w:val="00180220"/>
    <w:rsid w:val="0019289F"/>
    <w:rsid w:val="001964EF"/>
    <w:rsid w:val="001A167C"/>
    <w:rsid w:val="001A2979"/>
    <w:rsid w:val="001A325E"/>
    <w:rsid w:val="001A3F05"/>
    <w:rsid w:val="001B1A2C"/>
    <w:rsid w:val="001B3755"/>
    <w:rsid w:val="001D5C23"/>
    <w:rsid w:val="001F1548"/>
    <w:rsid w:val="001F4C07"/>
    <w:rsid w:val="001F5EEE"/>
    <w:rsid w:val="002171FB"/>
    <w:rsid w:val="00220AEA"/>
    <w:rsid w:val="00225076"/>
    <w:rsid w:val="00226954"/>
    <w:rsid w:val="00242512"/>
    <w:rsid w:val="00252A35"/>
    <w:rsid w:val="002565DA"/>
    <w:rsid w:val="0025773A"/>
    <w:rsid w:val="002614A4"/>
    <w:rsid w:val="002629A3"/>
    <w:rsid w:val="00265660"/>
    <w:rsid w:val="00267D18"/>
    <w:rsid w:val="002827F2"/>
    <w:rsid w:val="00284260"/>
    <w:rsid w:val="002868E2"/>
    <w:rsid w:val="002869C3"/>
    <w:rsid w:val="002936E4"/>
    <w:rsid w:val="00295DE8"/>
    <w:rsid w:val="00296B88"/>
    <w:rsid w:val="002A181D"/>
    <w:rsid w:val="002A69DB"/>
    <w:rsid w:val="002C74CA"/>
    <w:rsid w:val="002E67D6"/>
    <w:rsid w:val="002F4298"/>
    <w:rsid w:val="002F4B55"/>
    <w:rsid w:val="002F744D"/>
    <w:rsid w:val="003030A9"/>
    <w:rsid w:val="00303DE6"/>
    <w:rsid w:val="00307F19"/>
    <w:rsid w:val="00310124"/>
    <w:rsid w:val="0032317C"/>
    <w:rsid w:val="00326B4A"/>
    <w:rsid w:val="0033188C"/>
    <w:rsid w:val="003453AB"/>
    <w:rsid w:val="003510B7"/>
    <w:rsid w:val="003544FB"/>
    <w:rsid w:val="00365D63"/>
    <w:rsid w:val="0036793B"/>
    <w:rsid w:val="00372682"/>
    <w:rsid w:val="00376CC5"/>
    <w:rsid w:val="003953D5"/>
    <w:rsid w:val="0039693B"/>
    <w:rsid w:val="003C508C"/>
    <w:rsid w:val="003D2F2D"/>
    <w:rsid w:val="00401590"/>
    <w:rsid w:val="0040696A"/>
    <w:rsid w:val="00422BDC"/>
    <w:rsid w:val="00422C94"/>
    <w:rsid w:val="00426BA8"/>
    <w:rsid w:val="004379A9"/>
    <w:rsid w:val="00450756"/>
    <w:rsid w:val="0045442E"/>
    <w:rsid w:val="00454F21"/>
    <w:rsid w:val="00457E07"/>
    <w:rsid w:val="00463264"/>
    <w:rsid w:val="00463E3D"/>
    <w:rsid w:val="004645AE"/>
    <w:rsid w:val="004774CA"/>
    <w:rsid w:val="00485834"/>
    <w:rsid w:val="004A0880"/>
    <w:rsid w:val="004A3E8F"/>
    <w:rsid w:val="004A51C5"/>
    <w:rsid w:val="004B11BF"/>
    <w:rsid w:val="004B5142"/>
    <w:rsid w:val="004C4454"/>
    <w:rsid w:val="004C660E"/>
    <w:rsid w:val="004D3055"/>
    <w:rsid w:val="004D3310"/>
    <w:rsid w:val="004D3E33"/>
    <w:rsid w:val="004E5A9A"/>
    <w:rsid w:val="004F1E84"/>
    <w:rsid w:val="0051463B"/>
    <w:rsid w:val="005250F2"/>
    <w:rsid w:val="0053153F"/>
    <w:rsid w:val="0054257D"/>
    <w:rsid w:val="0054407A"/>
    <w:rsid w:val="00544A8D"/>
    <w:rsid w:val="0058438E"/>
    <w:rsid w:val="00584D0C"/>
    <w:rsid w:val="00593C10"/>
    <w:rsid w:val="00594041"/>
    <w:rsid w:val="005A1D84"/>
    <w:rsid w:val="005A55A7"/>
    <w:rsid w:val="005A70EA"/>
    <w:rsid w:val="005A7A89"/>
    <w:rsid w:val="005C3963"/>
    <w:rsid w:val="005D1840"/>
    <w:rsid w:val="005D35E4"/>
    <w:rsid w:val="005D7910"/>
    <w:rsid w:val="005E67AA"/>
    <w:rsid w:val="0062154F"/>
    <w:rsid w:val="00624A69"/>
    <w:rsid w:val="00630D6E"/>
    <w:rsid w:val="00631A8C"/>
    <w:rsid w:val="00634F9C"/>
    <w:rsid w:val="0063565C"/>
    <w:rsid w:val="00640B07"/>
    <w:rsid w:val="00646C7B"/>
    <w:rsid w:val="00651CA2"/>
    <w:rsid w:val="00653D60"/>
    <w:rsid w:val="00660D05"/>
    <w:rsid w:val="006622B5"/>
    <w:rsid w:val="00664148"/>
    <w:rsid w:val="0066586F"/>
    <w:rsid w:val="00666927"/>
    <w:rsid w:val="00671D9A"/>
    <w:rsid w:val="00673952"/>
    <w:rsid w:val="00681821"/>
    <w:rsid w:val="00686C9D"/>
    <w:rsid w:val="006924A5"/>
    <w:rsid w:val="00695DE2"/>
    <w:rsid w:val="006B2D5B"/>
    <w:rsid w:val="006B7D14"/>
    <w:rsid w:val="006D5B93"/>
    <w:rsid w:val="006D7E15"/>
    <w:rsid w:val="006E1DA4"/>
    <w:rsid w:val="006E402C"/>
    <w:rsid w:val="007222E1"/>
    <w:rsid w:val="00722927"/>
    <w:rsid w:val="007232F0"/>
    <w:rsid w:val="00725A7D"/>
    <w:rsid w:val="0073085C"/>
    <w:rsid w:val="00733784"/>
    <w:rsid w:val="00737427"/>
    <w:rsid w:val="00737911"/>
    <w:rsid w:val="00746505"/>
    <w:rsid w:val="00750292"/>
    <w:rsid w:val="00753F84"/>
    <w:rsid w:val="007541B1"/>
    <w:rsid w:val="007631FD"/>
    <w:rsid w:val="007737F4"/>
    <w:rsid w:val="00783184"/>
    <w:rsid w:val="007835A4"/>
    <w:rsid w:val="00790BB3"/>
    <w:rsid w:val="007915F6"/>
    <w:rsid w:val="00792043"/>
    <w:rsid w:val="00797EDD"/>
    <w:rsid w:val="007A61C3"/>
    <w:rsid w:val="007A760E"/>
    <w:rsid w:val="007B0322"/>
    <w:rsid w:val="007C0E3F"/>
    <w:rsid w:val="007C206C"/>
    <w:rsid w:val="007C5729"/>
    <w:rsid w:val="007C6A91"/>
    <w:rsid w:val="007D18FC"/>
    <w:rsid w:val="007D1E03"/>
    <w:rsid w:val="007E1569"/>
    <w:rsid w:val="007E2198"/>
    <w:rsid w:val="007E62E5"/>
    <w:rsid w:val="0080505F"/>
    <w:rsid w:val="008111E4"/>
    <w:rsid w:val="0081174D"/>
    <w:rsid w:val="0081301C"/>
    <w:rsid w:val="00817DD6"/>
    <w:rsid w:val="00821B46"/>
    <w:rsid w:val="00825D5D"/>
    <w:rsid w:val="008351A0"/>
    <w:rsid w:val="008460C2"/>
    <w:rsid w:val="00853D5E"/>
    <w:rsid w:val="008629A9"/>
    <w:rsid w:val="00880848"/>
    <w:rsid w:val="0088513A"/>
    <w:rsid w:val="00887410"/>
    <w:rsid w:val="00893C19"/>
    <w:rsid w:val="0089647C"/>
    <w:rsid w:val="008973D2"/>
    <w:rsid w:val="008A48E3"/>
    <w:rsid w:val="008A4FFD"/>
    <w:rsid w:val="008B60BE"/>
    <w:rsid w:val="008C2223"/>
    <w:rsid w:val="008D0B3F"/>
    <w:rsid w:val="008D2E2F"/>
    <w:rsid w:val="008D6426"/>
    <w:rsid w:val="008D6C8D"/>
    <w:rsid w:val="008E2B54"/>
    <w:rsid w:val="008E4404"/>
    <w:rsid w:val="008E58C7"/>
    <w:rsid w:val="008F0CF0"/>
    <w:rsid w:val="008F5021"/>
    <w:rsid w:val="00911CDB"/>
    <w:rsid w:val="0091389C"/>
    <w:rsid w:val="00916AE3"/>
    <w:rsid w:val="00930BB5"/>
    <w:rsid w:val="00943573"/>
    <w:rsid w:val="009472E4"/>
    <w:rsid w:val="009562E4"/>
    <w:rsid w:val="00963C9D"/>
    <w:rsid w:val="00971B61"/>
    <w:rsid w:val="00980C31"/>
    <w:rsid w:val="00985949"/>
    <w:rsid w:val="009955FF"/>
    <w:rsid w:val="0099784B"/>
    <w:rsid w:val="009B338D"/>
    <w:rsid w:val="009C60CF"/>
    <w:rsid w:val="009D1563"/>
    <w:rsid w:val="009D259D"/>
    <w:rsid w:val="009E2FE8"/>
    <w:rsid w:val="009F00FD"/>
    <w:rsid w:val="009F4CD1"/>
    <w:rsid w:val="00A05F71"/>
    <w:rsid w:val="00A168EA"/>
    <w:rsid w:val="00A2192C"/>
    <w:rsid w:val="00A26B76"/>
    <w:rsid w:val="00A50D9D"/>
    <w:rsid w:val="00A52371"/>
    <w:rsid w:val="00A52816"/>
    <w:rsid w:val="00A53000"/>
    <w:rsid w:val="00A545C6"/>
    <w:rsid w:val="00A652D0"/>
    <w:rsid w:val="00A75F87"/>
    <w:rsid w:val="00A92D11"/>
    <w:rsid w:val="00A95D8B"/>
    <w:rsid w:val="00AA0CD4"/>
    <w:rsid w:val="00AA614A"/>
    <w:rsid w:val="00AB3099"/>
    <w:rsid w:val="00AB7416"/>
    <w:rsid w:val="00AC0270"/>
    <w:rsid w:val="00AC3EA3"/>
    <w:rsid w:val="00AC792D"/>
    <w:rsid w:val="00AE3553"/>
    <w:rsid w:val="00B106E9"/>
    <w:rsid w:val="00B11D63"/>
    <w:rsid w:val="00B13F66"/>
    <w:rsid w:val="00B35D23"/>
    <w:rsid w:val="00B52247"/>
    <w:rsid w:val="00B61529"/>
    <w:rsid w:val="00B657B8"/>
    <w:rsid w:val="00B67FF7"/>
    <w:rsid w:val="00B84920"/>
    <w:rsid w:val="00B8556A"/>
    <w:rsid w:val="00B930E2"/>
    <w:rsid w:val="00BA018F"/>
    <w:rsid w:val="00BA624E"/>
    <w:rsid w:val="00BA7E7C"/>
    <w:rsid w:val="00C01038"/>
    <w:rsid w:val="00C012A3"/>
    <w:rsid w:val="00C04A60"/>
    <w:rsid w:val="00C073FC"/>
    <w:rsid w:val="00C10829"/>
    <w:rsid w:val="00C16F19"/>
    <w:rsid w:val="00C22E04"/>
    <w:rsid w:val="00C26FD4"/>
    <w:rsid w:val="00C31359"/>
    <w:rsid w:val="00C42543"/>
    <w:rsid w:val="00C52A7B"/>
    <w:rsid w:val="00C6324C"/>
    <w:rsid w:val="00C679AA"/>
    <w:rsid w:val="00C724CF"/>
    <w:rsid w:val="00C75972"/>
    <w:rsid w:val="00C82792"/>
    <w:rsid w:val="00C86475"/>
    <w:rsid w:val="00C948FD"/>
    <w:rsid w:val="00C955C2"/>
    <w:rsid w:val="00C95CE4"/>
    <w:rsid w:val="00CA40D5"/>
    <w:rsid w:val="00CA7DA0"/>
    <w:rsid w:val="00CB43D5"/>
    <w:rsid w:val="00CB57A5"/>
    <w:rsid w:val="00CC60A4"/>
    <w:rsid w:val="00CC76F9"/>
    <w:rsid w:val="00CD066B"/>
    <w:rsid w:val="00CD0CE4"/>
    <w:rsid w:val="00CD46E2"/>
    <w:rsid w:val="00CE6345"/>
    <w:rsid w:val="00D00D0B"/>
    <w:rsid w:val="00D04B69"/>
    <w:rsid w:val="00D1109D"/>
    <w:rsid w:val="00D21EB1"/>
    <w:rsid w:val="00D23A48"/>
    <w:rsid w:val="00D27146"/>
    <w:rsid w:val="00D335F5"/>
    <w:rsid w:val="00D353C7"/>
    <w:rsid w:val="00D4374F"/>
    <w:rsid w:val="00D537FA"/>
    <w:rsid w:val="00D5547D"/>
    <w:rsid w:val="00D65DD1"/>
    <w:rsid w:val="00D700B6"/>
    <w:rsid w:val="00D76359"/>
    <w:rsid w:val="00D8031D"/>
    <w:rsid w:val="00D80D99"/>
    <w:rsid w:val="00D917BE"/>
    <w:rsid w:val="00D9503C"/>
    <w:rsid w:val="00D97613"/>
    <w:rsid w:val="00DA132E"/>
    <w:rsid w:val="00DA423A"/>
    <w:rsid w:val="00DD73EF"/>
    <w:rsid w:val="00DE23E8"/>
    <w:rsid w:val="00DE3294"/>
    <w:rsid w:val="00DE65D1"/>
    <w:rsid w:val="00DE660F"/>
    <w:rsid w:val="00E0128B"/>
    <w:rsid w:val="00E02004"/>
    <w:rsid w:val="00E02F08"/>
    <w:rsid w:val="00E22AA4"/>
    <w:rsid w:val="00E27305"/>
    <w:rsid w:val="00E4372D"/>
    <w:rsid w:val="00E54AEF"/>
    <w:rsid w:val="00E64E17"/>
    <w:rsid w:val="00E84B2F"/>
    <w:rsid w:val="00E97584"/>
    <w:rsid w:val="00EA3D3C"/>
    <w:rsid w:val="00EB2DB0"/>
    <w:rsid w:val="00EB58C0"/>
    <w:rsid w:val="00EC18EA"/>
    <w:rsid w:val="00EC7CC3"/>
    <w:rsid w:val="00EE3892"/>
    <w:rsid w:val="00EF074E"/>
    <w:rsid w:val="00F000D2"/>
    <w:rsid w:val="00F41DC9"/>
    <w:rsid w:val="00F46494"/>
    <w:rsid w:val="00F558AB"/>
    <w:rsid w:val="00F61D89"/>
    <w:rsid w:val="00F67FEB"/>
    <w:rsid w:val="00F82C80"/>
    <w:rsid w:val="00F86ABB"/>
    <w:rsid w:val="00F86B66"/>
    <w:rsid w:val="00F86E2F"/>
    <w:rsid w:val="00F97A9F"/>
    <w:rsid w:val="00F97B67"/>
    <w:rsid w:val="00FA74F1"/>
    <w:rsid w:val="00FC43D3"/>
    <w:rsid w:val="00FC69A0"/>
    <w:rsid w:val="00FD40E1"/>
    <w:rsid w:val="00FD7648"/>
    <w:rsid w:val="00FE0B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Literaturverzeichnis1">
    <w:name w:val="Literaturverzeichnis1"/>
    <w:basedOn w:val="Normal"/>
    <w:link w:val="BibliographyZchn"/>
    <w:rsid w:val="009E2FE8"/>
    <w:pPr>
      <w:tabs>
        <w:tab w:val="left" w:pos="500"/>
      </w:tabs>
      <w:ind w:left="504" w:hanging="504"/>
    </w:pPr>
  </w:style>
  <w:style w:type="character" w:customStyle="1" w:styleId="BibliographyZchn">
    <w:name w:val="Bibliography Zchn"/>
    <w:basedOn w:val="DefaultParagraphFont"/>
    <w:link w:val="Literaturverzeichnis1"/>
    <w:rsid w:val="009E2FE8"/>
    <w:rPr>
      <w:rFonts w:ascii="Times New Roman" w:hAnsi="Times New Roman"/>
      <w:sz w:val="24"/>
    </w:rPr>
  </w:style>
  <w:style w:type="paragraph" w:customStyle="1" w:styleId="Literaturverzeichnis2">
    <w:name w:val="Literaturverzeichnis2"/>
    <w:basedOn w:val="Normal"/>
    <w:link w:val="BibliographyZchn1"/>
    <w:rsid w:val="00646C7B"/>
    <w:pPr>
      <w:widowControl w:val="0"/>
      <w:tabs>
        <w:tab w:val="left" w:pos="500"/>
      </w:tabs>
      <w:autoSpaceDE w:val="0"/>
      <w:autoSpaceDN w:val="0"/>
      <w:adjustRightInd w:val="0"/>
      <w:ind w:left="504" w:hanging="504"/>
    </w:pPr>
    <w:rPr>
      <w:rFonts w:cs="Times New Roman"/>
      <w:lang w:val="de-DE"/>
    </w:rPr>
  </w:style>
  <w:style w:type="character" w:customStyle="1" w:styleId="BibliographyZchn1">
    <w:name w:val="Bibliography Zchn1"/>
    <w:basedOn w:val="DefaultParagraphFont"/>
    <w:link w:val="Literaturverzeichnis2"/>
    <w:rsid w:val="00646C7B"/>
    <w:rPr>
      <w:rFonts w:ascii="Times New Roman" w:hAnsi="Times New Roman" w:cs="Times New Roman"/>
      <w:sz w:val="24"/>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Literaturverzeichnis1">
    <w:name w:val="Literaturverzeichnis1"/>
    <w:basedOn w:val="Normal"/>
    <w:link w:val="BibliographyZchn"/>
    <w:rsid w:val="009E2FE8"/>
    <w:pPr>
      <w:tabs>
        <w:tab w:val="left" w:pos="500"/>
      </w:tabs>
      <w:ind w:left="504" w:hanging="504"/>
    </w:pPr>
  </w:style>
  <w:style w:type="character" w:customStyle="1" w:styleId="BibliographyZchn">
    <w:name w:val="Bibliography Zchn"/>
    <w:basedOn w:val="DefaultParagraphFont"/>
    <w:link w:val="Literaturverzeichnis1"/>
    <w:rsid w:val="009E2FE8"/>
    <w:rPr>
      <w:rFonts w:ascii="Times New Roman" w:hAnsi="Times New Roman"/>
      <w:sz w:val="24"/>
    </w:rPr>
  </w:style>
  <w:style w:type="paragraph" w:customStyle="1" w:styleId="Literaturverzeichnis2">
    <w:name w:val="Literaturverzeichnis2"/>
    <w:basedOn w:val="Normal"/>
    <w:link w:val="BibliographyZchn1"/>
    <w:rsid w:val="00646C7B"/>
    <w:pPr>
      <w:widowControl w:val="0"/>
      <w:tabs>
        <w:tab w:val="left" w:pos="500"/>
      </w:tabs>
      <w:autoSpaceDE w:val="0"/>
      <w:autoSpaceDN w:val="0"/>
      <w:adjustRightInd w:val="0"/>
      <w:ind w:left="504" w:hanging="504"/>
    </w:pPr>
    <w:rPr>
      <w:rFonts w:cs="Times New Roman"/>
      <w:lang w:val="de-DE"/>
    </w:rPr>
  </w:style>
  <w:style w:type="character" w:customStyle="1" w:styleId="BibliographyZchn1">
    <w:name w:val="Bibliography Zchn1"/>
    <w:basedOn w:val="DefaultParagraphFont"/>
    <w:link w:val="Literaturverzeichnis2"/>
    <w:rsid w:val="00646C7B"/>
    <w:rPr>
      <w:rFonts w:ascii="Times New Roman" w:hAnsi="Times New Roman" w:cs="Times New Roman"/>
      <w:sz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09117176">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7096910">
      <w:bodyDiv w:val="1"/>
      <w:marLeft w:val="0"/>
      <w:marRight w:val="0"/>
      <w:marTop w:val="0"/>
      <w:marBottom w:val="0"/>
      <w:divBdr>
        <w:top w:val="none" w:sz="0" w:space="0" w:color="auto"/>
        <w:left w:val="none" w:sz="0" w:space="0" w:color="auto"/>
        <w:bottom w:val="none" w:sz="0" w:space="0" w:color="auto"/>
        <w:right w:val="none" w:sz="0" w:space="0" w:color="auto"/>
      </w:divBdr>
    </w:div>
    <w:div w:id="150184591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CF02F26-19A5-44A4-94AB-AB78D6003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2</Pages>
  <Words>716</Words>
  <Characters>4083</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t Stieglitz</dc:creator>
  <cp:keywords/>
  <dc:description/>
  <cp:lastModifiedBy>, ArunPrakash</cp:lastModifiedBy>
  <cp:revision>5</cp:revision>
  <cp:lastPrinted>2021-07-29T20:19:00Z</cp:lastPrinted>
  <dcterms:created xsi:type="dcterms:W3CDTF">2021-08-24T17:34:00Z</dcterms:created>
  <dcterms:modified xsi:type="dcterms:W3CDTF">2021-09-07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w4nAtNn"/&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